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AF1A8" w14:textId="77777777" w:rsidR="006157BB" w:rsidRPr="00DF49AF" w:rsidRDefault="006157BB" w:rsidP="006157BB">
      <w:pPr>
        <w:spacing w:line="320" w:lineRule="exact"/>
        <w:rPr>
          <w:rFonts w:ascii="Times New Roman" w:eastAsia="游明朝" w:hAnsi="Times New Roman" w:cs="Times New Roman"/>
          <w:b/>
          <w:bCs/>
          <w:color w:val="000000" w:themeColor="text1"/>
          <w:sz w:val="24"/>
        </w:rPr>
      </w:pPr>
      <w:r w:rsidRPr="00DF49AF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 w:val="24"/>
        </w:rPr>
        <w:t xml:space="preserve">Supplemental </w:t>
      </w:r>
      <w:r w:rsidRPr="00DF49AF">
        <w:rPr>
          <w:rFonts w:ascii="Times New Roman" w:eastAsia="游明朝" w:hAnsi="Times New Roman" w:cs="Times New Roman" w:hint="eastAsia"/>
          <w:b/>
          <w:bCs/>
          <w:i/>
          <w:iCs/>
          <w:color w:val="000000" w:themeColor="text1"/>
          <w:sz w:val="24"/>
        </w:rPr>
        <w:t>T</w:t>
      </w:r>
      <w:r w:rsidRPr="00DF49AF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 w:val="24"/>
        </w:rPr>
        <w:t>able 1.</w:t>
      </w:r>
      <w:r w:rsidRPr="00DF49AF">
        <w:rPr>
          <w:rFonts w:ascii="Times New Roman" w:eastAsia="游明朝" w:hAnsi="Times New Roman" w:cs="Times New Roman"/>
          <w:b/>
          <w:bCs/>
          <w:color w:val="000000" w:themeColor="text1"/>
          <w:sz w:val="24"/>
        </w:rPr>
        <w:t xml:space="preserve"> Background data of the participants with or without incident vertebral fractures.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3556"/>
        <w:gridCol w:w="1734"/>
        <w:gridCol w:w="1731"/>
        <w:gridCol w:w="1621"/>
      </w:tblGrid>
      <w:tr w:rsidR="00DF49AF" w:rsidRPr="00DF49AF" w14:paraId="74962988" w14:textId="77777777" w:rsidTr="0039712D">
        <w:tc>
          <w:tcPr>
            <w:tcW w:w="3556" w:type="dxa"/>
            <w:vMerge w:val="restart"/>
          </w:tcPr>
          <w:p w14:paraId="29C58317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V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ariables</w:t>
            </w:r>
          </w:p>
        </w:tc>
        <w:tc>
          <w:tcPr>
            <w:tcW w:w="3465" w:type="dxa"/>
            <w:gridSpan w:val="2"/>
          </w:tcPr>
          <w:p w14:paraId="1942C0A8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Incident vertebral fracture</w:t>
            </w:r>
          </w:p>
        </w:tc>
        <w:tc>
          <w:tcPr>
            <w:tcW w:w="1621" w:type="dxa"/>
            <w:vMerge w:val="restart"/>
          </w:tcPr>
          <w:p w14:paraId="30E5A275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DF49AF" w:rsidRPr="00DF49AF" w14:paraId="039B292A" w14:textId="77777777" w:rsidTr="0039712D">
        <w:tc>
          <w:tcPr>
            <w:tcW w:w="3556" w:type="dxa"/>
            <w:vMerge/>
          </w:tcPr>
          <w:p w14:paraId="3FC44E1A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4" w:type="dxa"/>
          </w:tcPr>
          <w:p w14:paraId="68F5137C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No (n = 674)</w:t>
            </w:r>
          </w:p>
        </w:tc>
        <w:tc>
          <w:tcPr>
            <w:tcW w:w="1731" w:type="dxa"/>
          </w:tcPr>
          <w:p w14:paraId="1CF9664C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Yes </w:t>
            </w: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(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n = 202)</w:t>
            </w:r>
          </w:p>
        </w:tc>
        <w:tc>
          <w:tcPr>
            <w:tcW w:w="1621" w:type="dxa"/>
            <w:vMerge/>
          </w:tcPr>
          <w:p w14:paraId="26D63AD1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</w:p>
        </w:tc>
      </w:tr>
      <w:tr w:rsidR="00DF49AF" w:rsidRPr="00DF49AF" w14:paraId="2ECE3430" w14:textId="77777777" w:rsidTr="0039712D">
        <w:tc>
          <w:tcPr>
            <w:tcW w:w="3556" w:type="dxa"/>
          </w:tcPr>
          <w:p w14:paraId="7286DD70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A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ge in years </w:t>
            </w:r>
          </w:p>
        </w:tc>
        <w:tc>
          <w:tcPr>
            <w:tcW w:w="1734" w:type="dxa"/>
          </w:tcPr>
          <w:p w14:paraId="3AE9FFD5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6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3.0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10.1</w:t>
            </w:r>
          </w:p>
        </w:tc>
        <w:tc>
          <w:tcPr>
            <w:tcW w:w="1731" w:type="dxa"/>
          </w:tcPr>
          <w:p w14:paraId="3E0868AB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6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6.1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8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2</w:t>
            </w:r>
          </w:p>
        </w:tc>
        <w:tc>
          <w:tcPr>
            <w:tcW w:w="1621" w:type="dxa"/>
          </w:tcPr>
          <w:p w14:paraId="63A43D3D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&lt;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 0.001</w:t>
            </w:r>
          </w:p>
        </w:tc>
      </w:tr>
      <w:tr w:rsidR="00DF49AF" w:rsidRPr="00DF49AF" w14:paraId="5F280F89" w14:textId="77777777" w:rsidTr="0039712D">
        <w:tc>
          <w:tcPr>
            <w:tcW w:w="3556" w:type="dxa"/>
          </w:tcPr>
          <w:p w14:paraId="37B4E5E9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B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MI, Kg/m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734" w:type="dxa"/>
          </w:tcPr>
          <w:p w14:paraId="31E4F8A2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2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2.3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3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2</w:t>
            </w:r>
          </w:p>
        </w:tc>
        <w:tc>
          <w:tcPr>
            <w:tcW w:w="1731" w:type="dxa"/>
          </w:tcPr>
          <w:p w14:paraId="3823224A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2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2.5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3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2</w:t>
            </w:r>
          </w:p>
        </w:tc>
        <w:tc>
          <w:tcPr>
            <w:tcW w:w="1621" w:type="dxa"/>
          </w:tcPr>
          <w:p w14:paraId="36E736A4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389</w:t>
            </w:r>
          </w:p>
        </w:tc>
      </w:tr>
      <w:tr w:rsidR="00DF49AF" w:rsidRPr="00DF49AF" w14:paraId="59837AEB" w14:textId="77777777" w:rsidTr="0039712D">
        <w:tc>
          <w:tcPr>
            <w:tcW w:w="3556" w:type="dxa"/>
          </w:tcPr>
          <w:p w14:paraId="1EE8F26F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L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BMD, g/cm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734" w:type="dxa"/>
          </w:tcPr>
          <w:p w14:paraId="69A942DF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988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190</w:t>
            </w:r>
          </w:p>
        </w:tc>
        <w:tc>
          <w:tcPr>
            <w:tcW w:w="1731" w:type="dxa"/>
          </w:tcPr>
          <w:p w14:paraId="1D7747D8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809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167</w:t>
            </w:r>
          </w:p>
        </w:tc>
        <w:tc>
          <w:tcPr>
            <w:tcW w:w="1621" w:type="dxa"/>
          </w:tcPr>
          <w:p w14:paraId="040BF35A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&lt;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 0.001</w:t>
            </w:r>
          </w:p>
        </w:tc>
      </w:tr>
      <w:tr w:rsidR="00DF49AF" w:rsidRPr="00DF49AF" w14:paraId="1776AA10" w14:textId="77777777" w:rsidTr="0039712D">
        <w:tc>
          <w:tcPr>
            <w:tcW w:w="3556" w:type="dxa"/>
          </w:tcPr>
          <w:p w14:paraId="240F5E31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H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BMD, g/cm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734" w:type="dxa"/>
          </w:tcPr>
          <w:p w14:paraId="7C9D48F3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787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126</w:t>
            </w:r>
          </w:p>
        </w:tc>
        <w:tc>
          <w:tcPr>
            <w:tcW w:w="1731" w:type="dxa"/>
          </w:tcPr>
          <w:p w14:paraId="39049999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741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115</w:t>
            </w:r>
          </w:p>
        </w:tc>
        <w:tc>
          <w:tcPr>
            <w:tcW w:w="1621" w:type="dxa"/>
          </w:tcPr>
          <w:p w14:paraId="00855E13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&lt;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 0.001</w:t>
            </w:r>
          </w:p>
        </w:tc>
      </w:tr>
      <w:tr w:rsidR="00DF49AF" w:rsidRPr="00DF49AF" w14:paraId="2D3A9E43" w14:textId="77777777" w:rsidTr="0039712D">
        <w:tc>
          <w:tcPr>
            <w:tcW w:w="3556" w:type="dxa"/>
          </w:tcPr>
          <w:p w14:paraId="3E66F344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proofErr w:type="spellStart"/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c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Ca</w:t>
            </w:r>
            <w:proofErr w:type="spellEnd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, mg/dL</w:t>
            </w:r>
          </w:p>
        </w:tc>
        <w:tc>
          <w:tcPr>
            <w:tcW w:w="1734" w:type="dxa"/>
          </w:tcPr>
          <w:p w14:paraId="0E8F59AD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9.1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6</w:t>
            </w:r>
          </w:p>
        </w:tc>
        <w:tc>
          <w:tcPr>
            <w:tcW w:w="1731" w:type="dxa"/>
          </w:tcPr>
          <w:p w14:paraId="2C6FF52D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9.0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621" w:type="dxa"/>
          </w:tcPr>
          <w:p w14:paraId="5E1D8315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0.018</w:t>
            </w:r>
          </w:p>
        </w:tc>
      </w:tr>
      <w:tr w:rsidR="00DF49AF" w:rsidRPr="00DF49AF" w14:paraId="6A34A75E" w14:textId="77777777" w:rsidTr="0039712D">
        <w:tc>
          <w:tcPr>
            <w:tcW w:w="3556" w:type="dxa"/>
          </w:tcPr>
          <w:p w14:paraId="3CD63DD1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P, mg/dL</w:t>
            </w:r>
          </w:p>
        </w:tc>
        <w:tc>
          <w:tcPr>
            <w:tcW w:w="1734" w:type="dxa"/>
          </w:tcPr>
          <w:p w14:paraId="020E4DBA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3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5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5</w:t>
            </w:r>
          </w:p>
        </w:tc>
        <w:tc>
          <w:tcPr>
            <w:tcW w:w="1731" w:type="dxa"/>
          </w:tcPr>
          <w:p w14:paraId="79C88107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3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5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5</w:t>
            </w:r>
          </w:p>
        </w:tc>
        <w:tc>
          <w:tcPr>
            <w:tcW w:w="1621" w:type="dxa"/>
          </w:tcPr>
          <w:p w14:paraId="1C0AED0C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986</w:t>
            </w:r>
          </w:p>
        </w:tc>
      </w:tr>
      <w:tr w:rsidR="00DF49AF" w:rsidRPr="00DF49AF" w14:paraId="66F51B2F" w14:textId="77777777" w:rsidTr="0039712D">
        <w:tc>
          <w:tcPr>
            <w:tcW w:w="3556" w:type="dxa"/>
          </w:tcPr>
          <w:p w14:paraId="0105C254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P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TH, </w:t>
            </w:r>
            <w:proofErr w:type="spellStart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pg</w:t>
            </w:r>
            <w:proofErr w:type="spellEnd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/mL</w:t>
            </w:r>
          </w:p>
        </w:tc>
        <w:tc>
          <w:tcPr>
            <w:tcW w:w="1734" w:type="dxa"/>
          </w:tcPr>
          <w:p w14:paraId="54FCC9AF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4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1.8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1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5.5</w:t>
            </w:r>
          </w:p>
        </w:tc>
        <w:tc>
          <w:tcPr>
            <w:tcW w:w="1731" w:type="dxa"/>
          </w:tcPr>
          <w:p w14:paraId="00D22F1F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3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8.9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1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8.7</w:t>
            </w:r>
          </w:p>
        </w:tc>
        <w:tc>
          <w:tcPr>
            <w:tcW w:w="1621" w:type="dxa"/>
          </w:tcPr>
          <w:p w14:paraId="1A667076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029</w:t>
            </w:r>
          </w:p>
        </w:tc>
      </w:tr>
      <w:tr w:rsidR="00DF49AF" w:rsidRPr="00DF49AF" w14:paraId="11C0B2AE" w14:textId="77777777" w:rsidTr="0039712D">
        <w:tc>
          <w:tcPr>
            <w:tcW w:w="3556" w:type="dxa"/>
          </w:tcPr>
          <w:p w14:paraId="6420C7E1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2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5OHVD, ng/mL</w:t>
            </w:r>
          </w:p>
        </w:tc>
        <w:tc>
          <w:tcPr>
            <w:tcW w:w="1734" w:type="dxa"/>
          </w:tcPr>
          <w:p w14:paraId="58A0F740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2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0.0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6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1</w:t>
            </w:r>
          </w:p>
        </w:tc>
        <w:tc>
          <w:tcPr>
            <w:tcW w:w="1731" w:type="dxa"/>
          </w:tcPr>
          <w:p w14:paraId="323A3D66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2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0.6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5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9</w:t>
            </w:r>
          </w:p>
        </w:tc>
        <w:tc>
          <w:tcPr>
            <w:tcW w:w="1621" w:type="dxa"/>
          </w:tcPr>
          <w:p w14:paraId="7F524226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223</w:t>
            </w:r>
          </w:p>
        </w:tc>
      </w:tr>
      <w:tr w:rsidR="00DF49AF" w:rsidRPr="00DF49AF" w14:paraId="61F5ED87" w14:textId="77777777" w:rsidTr="0039712D">
        <w:tc>
          <w:tcPr>
            <w:tcW w:w="3556" w:type="dxa"/>
          </w:tcPr>
          <w:p w14:paraId="28936EE4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proofErr w:type="spellStart"/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N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Tx</w:t>
            </w:r>
            <w:proofErr w:type="spellEnd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, </w:t>
            </w:r>
            <w:proofErr w:type="spellStart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nMBCA</w:t>
            </w:r>
            <w:proofErr w:type="spellEnd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/</w:t>
            </w:r>
            <w:proofErr w:type="spellStart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mMCr</w:t>
            </w:r>
            <w:proofErr w:type="spellEnd"/>
          </w:p>
        </w:tc>
        <w:tc>
          <w:tcPr>
            <w:tcW w:w="1734" w:type="dxa"/>
          </w:tcPr>
          <w:p w14:paraId="3B11E4B7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4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9.0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2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4.7</w:t>
            </w:r>
          </w:p>
        </w:tc>
        <w:tc>
          <w:tcPr>
            <w:tcW w:w="1731" w:type="dxa"/>
          </w:tcPr>
          <w:p w14:paraId="388009B0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5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4.9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2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8.2</w:t>
            </w:r>
          </w:p>
        </w:tc>
        <w:tc>
          <w:tcPr>
            <w:tcW w:w="1621" w:type="dxa"/>
          </w:tcPr>
          <w:p w14:paraId="23006A2C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004</w:t>
            </w:r>
          </w:p>
        </w:tc>
      </w:tr>
      <w:tr w:rsidR="00DF49AF" w:rsidRPr="00DF49AF" w14:paraId="37F9AF34" w14:textId="77777777" w:rsidTr="0039712D">
        <w:tc>
          <w:tcPr>
            <w:tcW w:w="3556" w:type="dxa"/>
          </w:tcPr>
          <w:p w14:paraId="32A64230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Adiponectin, 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μ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g/mL</w:t>
            </w:r>
          </w:p>
        </w:tc>
        <w:tc>
          <w:tcPr>
            <w:tcW w:w="1734" w:type="dxa"/>
          </w:tcPr>
          <w:p w14:paraId="2F4605BA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1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4.3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6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8</w:t>
            </w:r>
          </w:p>
        </w:tc>
        <w:tc>
          <w:tcPr>
            <w:tcW w:w="1731" w:type="dxa"/>
          </w:tcPr>
          <w:p w14:paraId="2C5685B1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1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7.2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8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8</w:t>
            </w:r>
          </w:p>
        </w:tc>
        <w:tc>
          <w:tcPr>
            <w:tcW w:w="1621" w:type="dxa"/>
          </w:tcPr>
          <w:p w14:paraId="0E5397F8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&lt;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 0.001</w:t>
            </w:r>
          </w:p>
        </w:tc>
      </w:tr>
      <w:tr w:rsidR="00DF49AF" w:rsidRPr="00DF49AF" w14:paraId="401C2D14" w14:textId="77777777" w:rsidTr="0039712D">
        <w:tc>
          <w:tcPr>
            <w:tcW w:w="3556" w:type="dxa"/>
          </w:tcPr>
          <w:p w14:paraId="00C33AE1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L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eptin, ng/mL</w:t>
            </w:r>
          </w:p>
        </w:tc>
        <w:tc>
          <w:tcPr>
            <w:tcW w:w="1734" w:type="dxa"/>
          </w:tcPr>
          <w:p w14:paraId="5CB68D2C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1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0.7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8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4</w:t>
            </w:r>
          </w:p>
        </w:tc>
        <w:tc>
          <w:tcPr>
            <w:tcW w:w="1731" w:type="dxa"/>
          </w:tcPr>
          <w:p w14:paraId="6252BD1B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9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1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8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8</w:t>
            </w:r>
          </w:p>
        </w:tc>
        <w:tc>
          <w:tcPr>
            <w:tcW w:w="1621" w:type="dxa"/>
          </w:tcPr>
          <w:p w14:paraId="1B2D9E3C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015</w:t>
            </w:r>
          </w:p>
        </w:tc>
      </w:tr>
      <w:tr w:rsidR="00DF49AF" w:rsidRPr="00DF49AF" w14:paraId="3C49D674" w14:textId="77777777" w:rsidTr="0039712D">
        <w:tc>
          <w:tcPr>
            <w:tcW w:w="3556" w:type="dxa"/>
          </w:tcPr>
          <w:p w14:paraId="13FA2479" w14:textId="77777777" w:rsidR="006157BB" w:rsidRPr="00DF49AF" w:rsidRDefault="006157BB" w:rsidP="0039712D">
            <w:pPr>
              <w:spacing w:line="320" w:lineRule="exac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L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og </w:t>
            </w:r>
            <w:proofErr w:type="spellStart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hCRP</w:t>
            </w:r>
            <w:proofErr w:type="spellEnd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, mg/dL</w:t>
            </w:r>
          </w:p>
        </w:tc>
        <w:tc>
          <w:tcPr>
            <w:tcW w:w="1734" w:type="dxa"/>
          </w:tcPr>
          <w:p w14:paraId="7E55DF04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-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2.99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1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14</w:t>
            </w:r>
          </w:p>
        </w:tc>
        <w:tc>
          <w:tcPr>
            <w:tcW w:w="1731" w:type="dxa"/>
          </w:tcPr>
          <w:p w14:paraId="3F598AF9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-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2.90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1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08</w:t>
            </w:r>
          </w:p>
        </w:tc>
        <w:tc>
          <w:tcPr>
            <w:tcW w:w="1621" w:type="dxa"/>
          </w:tcPr>
          <w:p w14:paraId="6935494C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338</w:t>
            </w:r>
          </w:p>
        </w:tc>
      </w:tr>
      <w:tr w:rsidR="00DF49AF" w:rsidRPr="00DF49AF" w14:paraId="3846155C" w14:textId="77777777" w:rsidTr="0039712D">
        <w:tc>
          <w:tcPr>
            <w:tcW w:w="3556" w:type="dxa"/>
          </w:tcPr>
          <w:p w14:paraId="77B504EB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P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entosidine, </w:t>
            </w:r>
            <w:proofErr w:type="spellStart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pM</w:t>
            </w:r>
            <w:proofErr w:type="spellEnd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/</w:t>
            </w:r>
            <w:proofErr w:type="spellStart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mgCr</w:t>
            </w:r>
            <w:proofErr w:type="spellEnd"/>
          </w:p>
        </w:tc>
        <w:tc>
          <w:tcPr>
            <w:tcW w:w="1734" w:type="dxa"/>
          </w:tcPr>
          <w:p w14:paraId="768A90F9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34.0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1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4.3</w:t>
            </w:r>
          </w:p>
        </w:tc>
        <w:tc>
          <w:tcPr>
            <w:tcW w:w="1731" w:type="dxa"/>
          </w:tcPr>
          <w:p w14:paraId="3CE885FC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40.7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2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6.8</w:t>
            </w:r>
          </w:p>
        </w:tc>
        <w:tc>
          <w:tcPr>
            <w:tcW w:w="1621" w:type="dxa"/>
          </w:tcPr>
          <w:p w14:paraId="3F68F32F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&lt; 0.001</w:t>
            </w:r>
          </w:p>
        </w:tc>
      </w:tr>
      <w:tr w:rsidR="00DF49AF" w:rsidRPr="00DF49AF" w14:paraId="2161D82E" w14:textId="77777777" w:rsidTr="0039712D">
        <w:tc>
          <w:tcPr>
            <w:tcW w:w="3556" w:type="dxa"/>
          </w:tcPr>
          <w:p w14:paraId="73AE489B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L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og IL-6, </w:t>
            </w:r>
            <w:proofErr w:type="spellStart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pg</w:t>
            </w:r>
            <w:proofErr w:type="spellEnd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/mL</w:t>
            </w:r>
          </w:p>
        </w:tc>
        <w:tc>
          <w:tcPr>
            <w:tcW w:w="1734" w:type="dxa"/>
          </w:tcPr>
          <w:p w14:paraId="00244884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32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77</w:t>
            </w:r>
          </w:p>
        </w:tc>
        <w:tc>
          <w:tcPr>
            <w:tcW w:w="1731" w:type="dxa"/>
          </w:tcPr>
          <w:p w14:paraId="0AFE9A24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73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0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82</w:t>
            </w:r>
          </w:p>
        </w:tc>
        <w:tc>
          <w:tcPr>
            <w:tcW w:w="1621" w:type="dxa"/>
          </w:tcPr>
          <w:p w14:paraId="646C14AB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&lt;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 0.001</w:t>
            </w:r>
          </w:p>
        </w:tc>
      </w:tr>
      <w:tr w:rsidR="00DF49AF" w:rsidRPr="00DF49AF" w14:paraId="4FD3D9F3" w14:textId="77777777" w:rsidTr="0039712D">
        <w:tc>
          <w:tcPr>
            <w:tcW w:w="3556" w:type="dxa"/>
          </w:tcPr>
          <w:p w14:paraId="41AF0EC3" w14:textId="58EF3E14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G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rip </w:t>
            </w:r>
            <w:proofErr w:type="spellStart"/>
            <w:r w:rsidR="00C55381"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strngth</w:t>
            </w:r>
            <w:proofErr w:type="spellEnd"/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, Kg</w:t>
            </w:r>
          </w:p>
        </w:tc>
        <w:tc>
          <w:tcPr>
            <w:tcW w:w="1734" w:type="dxa"/>
          </w:tcPr>
          <w:p w14:paraId="73D63590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19.8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4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3</w:t>
            </w:r>
          </w:p>
        </w:tc>
        <w:tc>
          <w:tcPr>
            <w:tcW w:w="1731" w:type="dxa"/>
          </w:tcPr>
          <w:p w14:paraId="7BD1D6A3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17.7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4.5</w:t>
            </w:r>
          </w:p>
        </w:tc>
        <w:tc>
          <w:tcPr>
            <w:tcW w:w="1621" w:type="dxa"/>
          </w:tcPr>
          <w:p w14:paraId="3C2418B0" w14:textId="77777777" w:rsidR="006157BB" w:rsidRPr="00DF49AF" w:rsidRDefault="006157BB" w:rsidP="0039712D">
            <w:pPr>
              <w:widowControl/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&lt; 0.001</w:t>
            </w:r>
          </w:p>
        </w:tc>
      </w:tr>
      <w:tr w:rsidR="00DF49AF" w:rsidRPr="00DF49AF" w14:paraId="575BD210" w14:textId="77777777" w:rsidTr="0039712D">
        <w:tc>
          <w:tcPr>
            <w:tcW w:w="3556" w:type="dxa"/>
          </w:tcPr>
          <w:p w14:paraId="0D5D1A18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Observation duration, years </w:t>
            </w:r>
          </w:p>
        </w:tc>
        <w:tc>
          <w:tcPr>
            <w:tcW w:w="1734" w:type="dxa"/>
          </w:tcPr>
          <w:p w14:paraId="47BEC3E4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1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0.7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7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6</w:t>
            </w:r>
          </w:p>
        </w:tc>
        <w:tc>
          <w:tcPr>
            <w:tcW w:w="1731" w:type="dxa"/>
          </w:tcPr>
          <w:p w14:paraId="7C6DCC01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9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6</w:t>
            </w:r>
            <w:r w:rsidRPr="00DF49AF">
              <w:rPr>
                <w:rFonts w:ascii="游明朝" w:eastAsia="游明朝" w:hAnsi="游明朝" w:cs="Times New Roman" w:hint="eastAsia"/>
                <w:color w:val="000000" w:themeColor="text1"/>
                <w:sz w:val="24"/>
              </w:rPr>
              <w:t>±6</w:t>
            </w:r>
            <w:r w:rsidRPr="00DF49AF">
              <w:rPr>
                <w:rFonts w:ascii="游明朝" w:eastAsia="游明朝" w:hAnsi="游明朝" w:cs="Times New Roman"/>
                <w:color w:val="000000" w:themeColor="text1"/>
                <w:sz w:val="24"/>
              </w:rPr>
              <w:t>.9</w:t>
            </w:r>
          </w:p>
        </w:tc>
        <w:tc>
          <w:tcPr>
            <w:tcW w:w="1621" w:type="dxa"/>
          </w:tcPr>
          <w:p w14:paraId="1B383BD3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0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.0</w:t>
            </w: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66</w:t>
            </w:r>
          </w:p>
        </w:tc>
      </w:tr>
      <w:tr w:rsidR="00DF49AF" w:rsidRPr="00DF49AF" w14:paraId="1D1D774E" w14:textId="77777777" w:rsidTr="0039712D">
        <w:tc>
          <w:tcPr>
            <w:tcW w:w="3556" w:type="dxa"/>
          </w:tcPr>
          <w:p w14:paraId="7896836E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Treatment of osteoporosis, Yes%</w:t>
            </w:r>
          </w:p>
        </w:tc>
        <w:tc>
          <w:tcPr>
            <w:tcW w:w="1734" w:type="dxa"/>
          </w:tcPr>
          <w:p w14:paraId="413D0813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4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3.5%</w:t>
            </w:r>
          </w:p>
        </w:tc>
        <w:tc>
          <w:tcPr>
            <w:tcW w:w="1731" w:type="dxa"/>
          </w:tcPr>
          <w:p w14:paraId="5D6B9725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6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0.4%</w:t>
            </w:r>
          </w:p>
        </w:tc>
        <w:tc>
          <w:tcPr>
            <w:tcW w:w="1621" w:type="dxa"/>
          </w:tcPr>
          <w:p w14:paraId="039242E8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&lt;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 0.001</w:t>
            </w:r>
          </w:p>
        </w:tc>
      </w:tr>
      <w:tr w:rsidR="00DF49AF" w:rsidRPr="00DF49AF" w14:paraId="729414AE" w14:textId="77777777" w:rsidTr="0039712D">
        <w:tc>
          <w:tcPr>
            <w:tcW w:w="3556" w:type="dxa"/>
          </w:tcPr>
          <w:p w14:paraId="0E76A795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P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revalent vertebral fracture, Yes%</w:t>
            </w:r>
          </w:p>
        </w:tc>
        <w:tc>
          <w:tcPr>
            <w:tcW w:w="1734" w:type="dxa"/>
          </w:tcPr>
          <w:p w14:paraId="7907B41A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1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2.0%</w:t>
            </w:r>
          </w:p>
        </w:tc>
        <w:tc>
          <w:tcPr>
            <w:tcW w:w="1731" w:type="dxa"/>
          </w:tcPr>
          <w:p w14:paraId="37953365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3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3.2%</w:t>
            </w:r>
          </w:p>
        </w:tc>
        <w:tc>
          <w:tcPr>
            <w:tcW w:w="1621" w:type="dxa"/>
          </w:tcPr>
          <w:p w14:paraId="71E17D62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&lt;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 0.001</w:t>
            </w:r>
          </w:p>
        </w:tc>
      </w:tr>
      <w:tr w:rsidR="006157BB" w:rsidRPr="00DF49AF" w14:paraId="52062410" w14:textId="77777777" w:rsidTr="0039712D">
        <w:tc>
          <w:tcPr>
            <w:tcW w:w="3556" w:type="dxa"/>
          </w:tcPr>
          <w:p w14:paraId="35EA4F9F" w14:textId="77777777" w:rsidR="006157BB" w:rsidRPr="00DF49AF" w:rsidRDefault="006157BB" w:rsidP="0039712D">
            <w:pPr>
              <w:spacing w:line="320" w:lineRule="exact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F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rail, Yes%</w:t>
            </w:r>
          </w:p>
        </w:tc>
        <w:tc>
          <w:tcPr>
            <w:tcW w:w="1734" w:type="dxa"/>
          </w:tcPr>
          <w:p w14:paraId="78FD5CB4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1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7.5%</w:t>
            </w:r>
          </w:p>
        </w:tc>
        <w:tc>
          <w:tcPr>
            <w:tcW w:w="1731" w:type="dxa"/>
          </w:tcPr>
          <w:p w14:paraId="2ADA4C58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4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6.5%</w:t>
            </w:r>
          </w:p>
        </w:tc>
        <w:tc>
          <w:tcPr>
            <w:tcW w:w="1621" w:type="dxa"/>
          </w:tcPr>
          <w:p w14:paraId="13AF957A" w14:textId="77777777" w:rsidR="006157BB" w:rsidRPr="00DF49AF" w:rsidRDefault="006157BB" w:rsidP="0039712D">
            <w:pPr>
              <w:spacing w:line="320" w:lineRule="exact"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DF49AF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</w:rPr>
              <w:t>&lt;</w:t>
            </w:r>
            <w:r w:rsidRPr="00DF49AF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 0.001</w:t>
            </w:r>
          </w:p>
        </w:tc>
      </w:tr>
    </w:tbl>
    <w:p w14:paraId="50A2633C" w14:textId="77777777" w:rsidR="006157BB" w:rsidRPr="00DF49AF" w:rsidRDefault="006157BB" w:rsidP="006157BB">
      <w:pPr>
        <w:spacing w:line="320" w:lineRule="exact"/>
        <w:rPr>
          <w:rFonts w:ascii="Times New Roman" w:eastAsia="游明朝" w:hAnsi="Times New Roman" w:cs="Times New Roman"/>
          <w:color w:val="000000" w:themeColor="text1"/>
          <w:sz w:val="24"/>
        </w:rPr>
      </w:pPr>
    </w:p>
    <w:p w14:paraId="00C5E472" w14:textId="1B4445A2" w:rsidR="006157BB" w:rsidRPr="00DF49AF" w:rsidRDefault="006157BB" w:rsidP="006157BB">
      <w:pPr>
        <w:spacing w:line="320" w:lineRule="exact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DF49AF">
        <w:rPr>
          <w:rFonts w:ascii="Times New Roman" w:eastAsia="游明朝" w:hAnsi="Times New Roman" w:cs="Times New Roman"/>
          <w:i/>
          <w:iCs/>
          <w:color w:val="000000" w:themeColor="text1"/>
          <w:sz w:val="24"/>
        </w:rPr>
        <w:t xml:space="preserve">LBMD: Lumbar spine bone mineral density (L), HBMD: Total hip bone mineral density, </w:t>
      </w:r>
      <w:proofErr w:type="spellStart"/>
      <w:r w:rsidRPr="00DF49AF">
        <w:rPr>
          <w:rFonts w:ascii="Times New Roman" w:eastAsia="游明朝" w:hAnsi="Times New Roman" w:cs="Times New Roman"/>
          <w:i/>
          <w:iCs/>
          <w:color w:val="000000" w:themeColor="text1"/>
          <w:sz w:val="24"/>
        </w:rPr>
        <w:t>cCa</w:t>
      </w:r>
      <w:proofErr w:type="spellEnd"/>
      <w:r w:rsidRPr="00DF49AF">
        <w:rPr>
          <w:rFonts w:ascii="Times New Roman" w:eastAsia="游明朝" w:hAnsi="Times New Roman" w:cs="Times New Roman"/>
          <w:i/>
          <w:iCs/>
          <w:color w:val="000000" w:themeColor="text1"/>
          <w:sz w:val="24"/>
        </w:rPr>
        <w:t>: Serum calcium level corrected by serum albumin,</w:t>
      </w:r>
      <w:r w:rsidR="00971049" w:rsidRPr="00DF49AF">
        <w:rPr>
          <w:rFonts w:ascii="Times New Roman" w:eastAsia="游明朝" w:hAnsi="Times New Roman" w:cs="Times New Roman"/>
          <w:i/>
          <w:iCs/>
          <w:color w:val="000000" w:themeColor="text1"/>
          <w:sz w:val="24"/>
        </w:rPr>
        <w:t xml:space="preserve"> P: Phosphate,</w:t>
      </w:r>
      <w:r w:rsidRPr="00DF49AF">
        <w:rPr>
          <w:rFonts w:ascii="Times New Roman" w:eastAsia="游明朝" w:hAnsi="Times New Roman" w:cs="Times New Roman"/>
          <w:i/>
          <w:iCs/>
          <w:color w:val="000000" w:themeColor="text1"/>
          <w:sz w:val="24"/>
        </w:rPr>
        <w:t xml:space="preserve"> PTH: Parathyroid hormone, 25OHVD: 25-hydroxycholecalciferol, </w:t>
      </w:r>
      <w:proofErr w:type="spellStart"/>
      <w:r w:rsidRPr="00DF49AF">
        <w:rPr>
          <w:rFonts w:ascii="Times New Roman" w:eastAsia="游明朝" w:hAnsi="Times New Roman" w:cs="Times New Roman"/>
          <w:i/>
          <w:iCs/>
          <w:color w:val="000000" w:themeColor="text1"/>
          <w:sz w:val="24"/>
        </w:rPr>
        <w:t>NTx</w:t>
      </w:r>
      <w:proofErr w:type="spellEnd"/>
      <w:r w:rsidRPr="00DF49AF">
        <w:rPr>
          <w:rFonts w:ascii="Times New Roman" w:eastAsia="游明朝" w:hAnsi="Times New Roman" w:cs="Times New Roman"/>
          <w:i/>
          <w:iCs/>
          <w:color w:val="000000" w:themeColor="text1"/>
          <w:sz w:val="24"/>
        </w:rPr>
        <w:t>:</w:t>
      </w:r>
      <w:r w:rsidRPr="00DF49AF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type I collagen cross-linked N-telopeptides, Log </w:t>
      </w:r>
      <w:proofErr w:type="spellStart"/>
      <w:r w:rsidRPr="00DF49AF">
        <w:rPr>
          <w:rFonts w:ascii="Times New Roman" w:hAnsi="Times New Roman" w:cs="Times New Roman"/>
          <w:i/>
          <w:iCs/>
          <w:color w:val="000000" w:themeColor="text1"/>
          <w:sz w:val="24"/>
        </w:rPr>
        <w:t>hCRP</w:t>
      </w:r>
      <w:proofErr w:type="spellEnd"/>
      <w:r w:rsidRPr="00DF49AF">
        <w:rPr>
          <w:rFonts w:ascii="Times New Roman" w:hAnsi="Times New Roman" w:cs="Times New Roman"/>
          <w:i/>
          <w:iCs/>
          <w:color w:val="000000" w:themeColor="text1"/>
          <w:sz w:val="24"/>
        </w:rPr>
        <w:t>: Log-transformed high-sensitive C-reacting protein, Log IL-6: Log-transformed Interleukin-6.</w:t>
      </w:r>
    </w:p>
    <w:p w14:paraId="02843098" w14:textId="4CCA85BE" w:rsidR="006157BB" w:rsidRPr="00DF49AF" w:rsidRDefault="006157BB">
      <w:pPr>
        <w:widowControl/>
        <w:jc w:val="left"/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 w:val="24"/>
        </w:rPr>
      </w:pPr>
    </w:p>
    <w:sectPr w:rsidR="006157BB" w:rsidRPr="00DF49AF" w:rsidSect="00A548D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A527A" w14:textId="77777777" w:rsidR="000B2F53" w:rsidRDefault="000B2F53" w:rsidP="00406752">
      <w:r>
        <w:separator/>
      </w:r>
    </w:p>
  </w:endnote>
  <w:endnote w:type="continuationSeparator" w:id="0">
    <w:p w14:paraId="69B58808" w14:textId="77777777" w:rsidR="000B2F53" w:rsidRDefault="000B2F53" w:rsidP="00406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74F9A" w14:textId="77777777" w:rsidR="000B2F53" w:rsidRDefault="000B2F53" w:rsidP="00406752">
      <w:r>
        <w:separator/>
      </w:r>
    </w:p>
  </w:footnote>
  <w:footnote w:type="continuationSeparator" w:id="0">
    <w:p w14:paraId="3B7149B5" w14:textId="77777777" w:rsidR="000B2F53" w:rsidRDefault="000B2F53" w:rsidP="004067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00092"/>
    <w:multiLevelType w:val="hybridMultilevel"/>
    <w:tmpl w:val="31E8011A"/>
    <w:lvl w:ilvl="0" w:tplc="C25604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5595422"/>
    <w:multiLevelType w:val="hybridMultilevel"/>
    <w:tmpl w:val="14A8B67A"/>
    <w:lvl w:ilvl="0" w:tplc="1DA81C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5EBFDC" w:tentative="1">
      <w:start w:val="1"/>
      <w:numFmt w:val="aiueoFullWidth"/>
      <w:lvlText w:val="(%2)"/>
      <w:lvlJc w:val="left"/>
      <w:pPr>
        <w:ind w:left="840" w:hanging="420"/>
      </w:pPr>
    </w:lvl>
    <w:lvl w:ilvl="2" w:tplc="00368976" w:tentative="1">
      <w:start w:val="1"/>
      <w:numFmt w:val="decimalEnclosedCircle"/>
      <w:lvlText w:val="%3"/>
      <w:lvlJc w:val="left"/>
      <w:pPr>
        <w:ind w:left="1260" w:hanging="420"/>
      </w:pPr>
    </w:lvl>
    <w:lvl w:ilvl="3" w:tplc="DC1A619A" w:tentative="1">
      <w:start w:val="1"/>
      <w:numFmt w:val="decimal"/>
      <w:lvlText w:val="%4."/>
      <w:lvlJc w:val="left"/>
      <w:pPr>
        <w:ind w:left="1680" w:hanging="420"/>
      </w:pPr>
    </w:lvl>
    <w:lvl w:ilvl="4" w:tplc="A82078AC" w:tentative="1">
      <w:start w:val="1"/>
      <w:numFmt w:val="aiueoFullWidth"/>
      <w:lvlText w:val="(%5)"/>
      <w:lvlJc w:val="left"/>
      <w:pPr>
        <w:ind w:left="2100" w:hanging="420"/>
      </w:pPr>
    </w:lvl>
    <w:lvl w:ilvl="5" w:tplc="F4B2E412" w:tentative="1">
      <w:start w:val="1"/>
      <w:numFmt w:val="decimalEnclosedCircle"/>
      <w:lvlText w:val="%6"/>
      <w:lvlJc w:val="left"/>
      <w:pPr>
        <w:ind w:left="2520" w:hanging="420"/>
      </w:pPr>
    </w:lvl>
    <w:lvl w:ilvl="6" w:tplc="0EB0D888" w:tentative="1">
      <w:start w:val="1"/>
      <w:numFmt w:val="decimal"/>
      <w:lvlText w:val="%7."/>
      <w:lvlJc w:val="left"/>
      <w:pPr>
        <w:ind w:left="2940" w:hanging="420"/>
      </w:pPr>
    </w:lvl>
    <w:lvl w:ilvl="7" w:tplc="92A42992" w:tentative="1">
      <w:start w:val="1"/>
      <w:numFmt w:val="aiueoFullWidth"/>
      <w:lvlText w:val="(%8)"/>
      <w:lvlJc w:val="left"/>
      <w:pPr>
        <w:ind w:left="3360" w:hanging="420"/>
      </w:pPr>
    </w:lvl>
    <w:lvl w:ilvl="8" w:tplc="2092ECE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FBD11E3"/>
    <w:multiLevelType w:val="hybridMultilevel"/>
    <w:tmpl w:val="28E2AFA4"/>
    <w:lvl w:ilvl="0" w:tplc="F424A8A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B1F6BEF4" w:tentative="1">
      <w:start w:val="1"/>
      <w:numFmt w:val="aiueoFullWidth"/>
      <w:lvlText w:val="(%2)"/>
      <w:lvlJc w:val="left"/>
      <w:pPr>
        <w:ind w:left="840" w:hanging="420"/>
      </w:pPr>
    </w:lvl>
    <w:lvl w:ilvl="2" w:tplc="488A6D52" w:tentative="1">
      <w:start w:val="1"/>
      <w:numFmt w:val="decimalEnclosedCircle"/>
      <w:lvlText w:val="%3"/>
      <w:lvlJc w:val="left"/>
      <w:pPr>
        <w:ind w:left="1260" w:hanging="420"/>
      </w:pPr>
    </w:lvl>
    <w:lvl w:ilvl="3" w:tplc="69FA2F82" w:tentative="1">
      <w:start w:val="1"/>
      <w:numFmt w:val="decimal"/>
      <w:lvlText w:val="%4."/>
      <w:lvlJc w:val="left"/>
      <w:pPr>
        <w:ind w:left="1680" w:hanging="420"/>
      </w:pPr>
    </w:lvl>
    <w:lvl w:ilvl="4" w:tplc="098A4E4A" w:tentative="1">
      <w:start w:val="1"/>
      <w:numFmt w:val="aiueoFullWidth"/>
      <w:lvlText w:val="(%5)"/>
      <w:lvlJc w:val="left"/>
      <w:pPr>
        <w:ind w:left="2100" w:hanging="420"/>
      </w:pPr>
    </w:lvl>
    <w:lvl w:ilvl="5" w:tplc="C47C65D2" w:tentative="1">
      <w:start w:val="1"/>
      <w:numFmt w:val="decimalEnclosedCircle"/>
      <w:lvlText w:val="%6"/>
      <w:lvlJc w:val="left"/>
      <w:pPr>
        <w:ind w:left="2520" w:hanging="420"/>
      </w:pPr>
    </w:lvl>
    <w:lvl w:ilvl="6" w:tplc="BE26406E" w:tentative="1">
      <w:start w:val="1"/>
      <w:numFmt w:val="decimal"/>
      <w:lvlText w:val="%7."/>
      <w:lvlJc w:val="left"/>
      <w:pPr>
        <w:ind w:left="2940" w:hanging="420"/>
      </w:pPr>
    </w:lvl>
    <w:lvl w:ilvl="7" w:tplc="37D094AE" w:tentative="1">
      <w:start w:val="1"/>
      <w:numFmt w:val="aiueoFullWidth"/>
      <w:lvlText w:val="(%8)"/>
      <w:lvlJc w:val="left"/>
      <w:pPr>
        <w:ind w:left="3360" w:hanging="420"/>
      </w:pPr>
    </w:lvl>
    <w:lvl w:ilvl="8" w:tplc="66CC3C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3784180"/>
    <w:multiLevelType w:val="hybridMultilevel"/>
    <w:tmpl w:val="8E0E5604"/>
    <w:lvl w:ilvl="0" w:tplc="904E8C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66AE476" w:tentative="1">
      <w:start w:val="1"/>
      <w:numFmt w:val="aiueoFullWidth"/>
      <w:lvlText w:val="(%2)"/>
      <w:lvlJc w:val="left"/>
      <w:pPr>
        <w:ind w:left="880" w:hanging="440"/>
      </w:pPr>
    </w:lvl>
    <w:lvl w:ilvl="2" w:tplc="FEC8DA34" w:tentative="1">
      <w:start w:val="1"/>
      <w:numFmt w:val="decimalEnclosedCircle"/>
      <w:lvlText w:val="%3"/>
      <w:lvlJc w:val="left"/>
      <w:pPr>
        <w:ind w:left="1320" w:hanging="440"/>
      </w:pPr>
    </w:lvl>
    <w:lvl w:ilvl="3" w:tplc="BFE8A1F6" w:tentative="1">
      <w:start w:val="1"/>
      <w:numFmt w:val="decimal"/>
      <w:lvlText w:val="%4."/>
      <w:lvlJc w:val="left"/>
      <w:pPr>
        <w:ind w:left="1760" w:hanging="440"/>
      </w:pPr>
    </w:lvl>
    <w:lvl w:ilvl="4" w:tplc="F3A6B164" w:tentative="1">
      <w:start w:val="1"/>
      <w:numFmt w:val="aiueoFullWidth"/>
      <w:lvlText w:val="(%5)"/>
      <w:lvlJc w:val="left"/>
      <w:pPr>
        <w:ind w:left="2200" w:hanging="440"/>
      </w:pPr>
    </w:lvl>
    <w:lvl w:ilvl="5" w:tplc="E612CB5E" w:tentative="1">
      <w:start w:val="1"/>
      <w:numFmt w:val="decimalEnclosedCircle"/>
      <w:lvlText w:val="%6"/>
      <w:lvlJc w:val="left"/>
      <w:pPr>
        <w:ind w:left="2640" w:hanging="440"/>
      </w:pPr>
    </w:lvl>
    <w:lvl w:ilvl="6" w:tplc="714E5514" w:tentative="1">
      <w:start w:val="1"/>
      <w:numFmt w:val="decimal"/>
      <w:lvlText w:val="%7."/>
      <w:lvlJc w:val="left"/>
      <w:pPr>
        <w:ind w:left="3080" w:hanging="440"/>
      </w:pPr>
    </w:lvl>
    <w:lvl w:ilvl="7" w:tplc="75746E58" w:tentative="1">
      <w:start w:val="1"/>
      <w:numFmt w:val="aiueoFullWidth"/>
      <w:lvlText w:val="(%8)"/>
      <w:lvlJc w:val="left"/>
      <w:pPr>
        <w:ind w:left="3520" w:hanging="440"/>
      </w:pPr>
    </w:lvl>
    <w:lvl w:ilvl="8" w:tplc="9E00D4B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53887408">
    <w:abstractNumId w:val="0"/>
  </w:num>
  <w:num w:numId="2" w16cid:durableId="546769676">
    <w:abstractNumId w:val="2"/>
  </w:num>
  <w:num w:numId="3" w16cid:durableId="698820715">
    <w:abstractNumId w:val="3"/>
  </w:num>
  <w:num w:numId="4" w16cid:durableId="1032682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6B"/>
    <w:rsid w:val="00014C53"/>
    <w:rsid w:val="00023421"/>
    <w:rsid w:val="00031D73"/>
    <w:rsid w:val="00031E9D"/>
    <w:rsid w:val="0003272C"/>
    <w:rsid w:val="00035D5F"/>
    <w:rsid w:val="000450F6"/>
    <w:rsid w:val="00045208"/>
    <w:rsid w:val="000510D4"/>
    <w:rsid w:val="00065679"/>
    <w:rsid w:val="000662BF"/>
    <w:rsid w:val="0007168F"/>
    <w:rsid w:val="00082B92"/>
    <w:rsid w:val="00085E1B"/>
    <w:rsid w:val="0008670D"/>
    <w:rsid w:val="00087AA1"/>
    <w:rsid w:val="0009070F"/>
    <w:rsid w:val="00095404"/>
    <w:rsid w:val="000A5C3E"/>
    <w:rsid w:val="000B0191"/>
    <w:rsid w:val="000B2F53"/>
    <w:rsid w:val="000B42FF"/>
    <w:rsid w:val="000C612C"/>
    <w:rsid w:val="000C7B30"/>
    <w:rsid w:val="000D4612"/>
    <w:rsid w:val="000D6C11"/>
    <w:rsid w:val="000E052D"/>
    <w:rsid w:val="000E2A10"/>
    <w:rsid w:val="000E755B"/>
    <w:rsid w:val="000F00CE"/>
    <w:rsid w:val="000F259F"/>
    <w:rsid w:val="001014FF"/>
    <w:rsid w:val="0011389C"/>
    <w:rsid w:val="00114A9A"/>
    <w:rsid w:val="00123826"/>
    <w:rsid w:val="00137765"/>
    <w:rsid w:val="001567E2"/>
    <w:rsid w:val="00162674"/>
    <w:rsid w:val="00165939"/>
    <w:rsid w:val="00171342"/>
    <w:rsid w:val="00171A95"/>
    <w:rsid w:val="00176FD6"/>
    <w:rsid w:val="00183331"/>
    <w:rsid w:val="0019176A"/>
    <w:rsid w:val="00192619"/>
    <w:rsid w:val="00193AC0"/>
    <w:rsid w:val="001A311D"/>
    <w:rsid w:val="001B000E"/>
    <w:rsid w:val="001B310E"/>
    <w:rsid w:val="001C0A3B"/>
    <w:rsid w:val="001D52DC"/>
    <w:rsid w:val="001D6091"/>
    <w:rsid w:val="001D716E"/>
    <w:rsid w:val="001D7ED9"/>
    <w:rsid w:val="001E131C"/>
    <w:rsid w:val="001F1BDE"/>
    <w:rsid w:val="001F327F"/>
    <w:rsid w:val="001F69B8"/>
    <w:rsid w:val="00212514"/>
    <w:rsid w:val="0021488A"/>
    <w:rsid w:val="00216F35"/>
    <w:rsid w:val="00223648"/>
    <w:rsid w:val="002317E9"/>
    <w:rsid w:val="00241C56"/>
    <w:rsid w:val="002429FD"/>
    <w:rsid w:val="00253C68"/>
    <w:rsid w:val="0025493F"/>
    <w:rsid w:val="00261C65"/>
    <w:rsid w:val="00263105"/>
    <w:rsid w:val="0026344C"/>
    <w:rsid w:val="00267594"/>
    <w:rsid w:val="00270778"/>
    <w:rsid w:val="00274C04"/>
    <w:rsid w:val="002B1462"/>
    <w:rsid w:val="002B156A"/>
    <w:rsid w:val="002B4309"/>
    <w:rsid w:val="002C2B26"/>
    <w:rsid w:val="002C72C7"/>
    <w:rsid w:val="002C7539"/>
    <w:rsid w:val="002D1A74"/>
    <w:rsid w:val="002D5B19"/>
    <w:rsid w:val="002E5CF1"/>
    <w:rsid w:val="002E722F"/>
    <w:rsid w:val="002F0DBA"/>
    <w:rsid w:val="002F65C3"/>
    <w:rsid w:val="0030278A"/>
    <w:rsid w:val="00335EDB"/>
    <w:rsid w:val="003378B4"/>
    <w:rsid w:val="00343D09"/>
    <w:rsid w:val="00344C20"/>
    <w:rsid w:val="0035516A"/>
    <w:rsid w:val="00357D18"/>
    <w:rsid w:val="00360A43"/>
    <w:rsid w:val="0036260B"/>
    <w:rsid w:val="00365E18"/>
    <w:rsid w:val="003705DB"/>
    <w:rsid w:val="003938FD"/>
    <w:rsid w:val="0039391E"/>
    <w:rsid w:val="00397645"/>
    <w:rsid w:val="003B6E03"/>
    <w:rsid w:val="003C01C6"/>
    <w:rsid w:val="003C0E79"/>
    <w:rsid w:val="003C595A"/>
    <w:rsid w:val="003F13A5"/>
    <w:rsid w:val="003F3283"/>
    <w:rsid w:val="003F3A8D"/>
    <w:rsid w:val="003F538C"/>
    <w:rsid w:val="003F6EF4"/>
    <w:rsid w:val="004046A8"/>
    <w:rsid w:val="00406752"/>
    <w:rsid w:val="00413034"/>
    <w:rsid w:val="00413F88"/>
    <w:rsid w:val="00430528"/>
    <w:rsid w:val="0043131D"/>
    <w:rsid w:val="0043344B"/>
    <w:rsid w:val="00450988"/>
    <w:rsid w:val="00453B63"/>
    <w:rsid w:val="004627B7"/>
    <w:rsid w:val="004715EF"/>
    <w:rsid w:val="00473A90"/>
    <w:rsid w:val="004742AE"/>
    <w:rsid w:val="00480784"/>
    <w:rsid w:val="00494752"/>
    <w:rsid w:val="004A7131"/>
    <w:rsid w:val="004B3417"/>
    <w:rsid w:val="004C245F"/>
    <w:rsid w:val="004C6DA3"/>
    <w:rsid w:val="004E0F59"/>
    <w:rsid w:val="004E201C"/>
    <w:rsid w:val="004F00B6"/>
    <w:rsid w:val="004F48B1"/>
    <w:rsid w:val="004F7721"/>
    <w:rsid w:val="004F7B1F"/>
    <w:rsid w:val="00500CD4"/>
    <w:rsid w:val="0050343B"/>
    <w:rsid w:val="005034AF"/>
    <w:rsid w:val="005520C7"/>
    <w:rsid w:val="00571482"/>
    <w:rsid w:val="00575E64"/>
    <w:rsid w:val="00585E76"/>
    <w:rsid w:val="00590293"/>
    <w:rsid w:val="00593B26"/>
    <w:rsid w:val="0059638A"/>
    <w:rsid w:val="00597CB2"/>
    <w:rsid w:val="00597F44"/>
    <w:rsid w:val="005A71FD"/>
    <w:rsid w:val="005A7273"/>
    <w:rsid w:val="005A7C6A"/>
    <w:rsid w:val="005B6DF2"/>
    <w:rsid w:val="005B70C6"/>
    <w:rsid w:val="005C13A8"/>
    <w:rsid w:val="005C1566"/>
    <w:rsid w:val="005C1FC2"/>
    <w:rsid w:val="005C2A65"/>
    <w:rsid w:val="005C3C87"/>
    <w:rsid w:val="005E57AC"/>
    <w:rsid w:val="005E7140"/>
    <w:rsid w:val="005F0A48"/>
    <w:rsid w:val="005F2730"/>
    <w:rsid w:val="005F2B74"/>
    <w:rsid w:val="005F52D2"/>
    <w:rsid w:val="00601F06"/>
    <w:rsid w:val="00604FF6"/>
    <w:rsid w:val="00611431"/>
    <w:rsid w:val="006157BB"/>
    <w:rsid w:val="006174C0"/>
    <w:rsid w:val="00635520"/>
    <w:rsid w:val="00635C11"/>
    <w:rsid w:val="00636356"/>
    <w:rsid w:val="006365D2"/>
    <w:rsid w:val="00644DB6"/>
    <w:rsid w:val="00650745"/>
    <w:rsid w:val="006532C4"/>
    <w:rsid w:val="0065593E"/>
    <w:rsid w:val="00663F5C"/>
    <w:rsid w:val="006679EC"/>
    <w:rsid w:val="00674874"/>
    <w:rsid w:val="00676181"/>
    <w:rsid w:val="0067722E"/>
    <w:rsid w:val="00682E1B"/>
    <w:rsid w:val="006971A3"/>
    <w:rsid w:val="00697611"/>
    <w:rsid w:val="006D4915"/>
    <w:rsid w:val="006F0260"/>
    <w:rsid w:val="006F350F"/>
    <w:rsid w:val="006F3FEB"/>
    <w:rsid w:val="006F5667"/>
    <w:rsid w:val="007058CA"/>
    <w:rsid w:val="00707812"/>
    <w:rsid w:val="007166AF"/>
    <w:rsid w:val="00726313"/>
    <w:rsid w:val="00733C09"/>
    <w:rsid w:val="00750A61"/>
    <w:rsid w:val="0075346F"/>
    <w:rsid w:val="007657ED"/>
    <w:rsid w:val="007776A5"/>
    <w:rsid w:val="00780851"/>
    <w:rsid w:val="00791246"/>
    <w:rsid w:val="00794B28"/>
    <w:rsid w:val="00796906"/>
    <w:rsid w:val="007A4565"/>
    <w:rsid w:val="007A6503"/>
    <w:rsid w:val="007A6592"/>
    <w:rsid w:val="007B2209"/>
    <w:rsid w:val="007B54D4"/>
    <w:rsid w:val="007C230F"/>
    <w:rsid w:val="007F1161"/>
    <w:rsid w:val="007F5937"/>
    <w:rsid w:val="007F6827"/>
    <w:rsid w:val="007F75F3"/>
    <w:rsid w:val="00800DDA"/>
    <w:rsid w:val="0080133B"/>
    <w:rsid w:val="00802717"/>
    <w:rsid w:val="00803391"/>
    <w:rsid w:val="008043C4"/>
    <w:rsid w:val="00807204"/>
    <w:rsid w:val="00807C3D"/>
    <w:rsid w:val="00810B02"/>
    <w:rsid w:val="00811301"/>
    <w:rsid w:val="00814E13"/>
    <w:rsid w:val="00816620"/>
    <w:rsid w:val="00816C7D"/>
    <w:rsid w:val="008170CA"/>
    <w:rsid w:val="008304C2"/>
    <w:rsid w:val="00830D00"/>
    <w:rsid w:val="00830E14"/>
    <w:rsid w:val="008321D1"/>
    <w:rsid w:val="008326A8"/>
    <w:rsid w:val="00834A6B"/>
    <w:rsid w:val="008525E3"/>
    <w:rsid w:val="00881B2E"/>
    <w:rsid w:val="008913B0"/>
    <w:rsid w:val="008A08F2"/>
    <w:rsid w:val="008A43C2"/>
    <w:rsid w:val="008B304C"/>
    <w:rsid w:val="008C0582"/>
    <w:rsid w:val="008C5FC5"/>
    <w:rsid w:val="008D0AC7"/>
    <w:rsid w:val="008D11A0"/>
    <w:rsid w:val="008D2EC7"/>
    <w:rsid w:val="008F2631"/>
    <w:rsid w:val="008F33C6"/>
    <w:rsid w:val="0090587F"/>
    <w:rsid w:val="00907701"/>
    <w:rsid w:val="00907B87"/>
    <w:rsid w:val="009123DB"/>
    <w:rsid w:val="0091250C"/>
    <w:rsid w:val="009169FD"/>
    <w:rsid w:val="009201A6"/>
    <w:rsid w:val="00923408"/>
    <w:rsid w:val="00925E04"/>
    <w:rsid w:val="00944F23"/>
    <w:rsid w:val="009561C5"/>
    <w:rsid w:val="00970B56"/>
    <w:rsid w:val="00971049"/>
    <w:rsid w:val="009726F2"/>
    <w:rsid w:val="00972BE4"/>
    <w:rsid w:val="00972F6D"/>
    <w:rsid w:val="0097585E"/>
    <w:rsid w:val="00986115"/>
    <w:rsid w:val="0098717E"/>
    <w:rsid w:val="009935CE"/>
    <w:rsid w:val="009A63D1"/>
    <w:rsid w:val="009A63F7"/>
    <w:rsid w:val="009A7280"/>
    <w:rsid w:val="009B3273"/>
    <w:rsid w:val="009C2EF6"/>
    <w:rsid w:val="009D11FC"/>
    <w:rsid w:val="009D6B1B"/>
    <w:rsid w:val="009F531C"/>
    <w:rsid w:val="00A07FC8"/>
    <w:rsid w:val="00A141E7"/>
    <w:rsid w:val="00A14E12"/>
    <w:rsid w:val="00A15F60"/>
    <w:rsid w:val="00A17AD9"/>
    <w:rsid w:val="00A22164"/>
    <w:rsid w:val="00A23476"/>
    <w:rsid w:val="00A32B2E"/>
    <w:rsid w:val="00A33937"/>
    <w:rsid w:val="00A3480F"/>
    <w:rsid w:val="00A3546A"/>
    <w:rsid w:val="00A4778A"/>
    <w:rsid w:val="00A50F3A"/>
    <w:rsid w:val="00A51442"/>
    <w:rsid w:val="00A548DF"/>
    <w:rsid w:val="00A71E6F"/>
    <w:rsid w:val="00A80D5D"/>
    <w:rsid w:val="00A94CFB"/>
    <w:rsid w:val="00AA32E4"/>
    <w:rsid w:val="00AB089A"/>
    <w:rsid w:val="00AB4759"/>
    <w:rsid w:val="00AB6101"/>
    <w:rsid w:val="00AB6B18"/>
    <w:rsid w:val="00AB6FF0"/>
    <w:rsid w:val="00AC4517"/>
    <w:rsid w:val="00AD17A8"/>
    <w:rsid w:val="00AD310B"/>
    <w:rsid w:val="00AE57AF"/>
    <w:rsid w:val="00AE74BD"/>
    <w:rsid w:val="00B056D0"/>
    <w:rsid w:val="00B126A0"/>
    <w:rsid w:val="00B14390"/>
    <w:rsid w:val="00B21501"/>
    <w:rsid w:val="00B320A8"/>
    <w:rsid w:val="00B32E1F"/>
    <w:rsid w:val="00B33E70"/>
    <w:rsid w:val="00B47ED5"/>
    <w:rsid w:val="00B53468"/>
    <w:rsid w:val="00B54C88"/>
    <w:rsid w:val="00B576BD"/>
    <w:rsid w:val="00B6225D"/>
    <w:rsid w:val="00B64B48"/>
    <w:rsid w:val="00B67BAE"/>
    <w:rsid w:val="00B70B64"/>
    <w:rsid w:val="00B845FB"/>
    <w:rsid w:val="00B86347"/>
    <w:rsid w:val="00BA2B46"/>
    <w:rsid w:val="00BA54AC"/>
    <w:rsid w:val="00BC1B86"/>
    <w:rsid w:val="00BD3BD3"/>
    <w:rsid w:val="00BD3D24"/>
    <w:rsid w:val="00BD42DA"/>
    <w:rsid w:val="00BE1D8C"/>
    <w:rsid w:val="00C209D4"/>
    <w:rsid w:val="00C21116"/>
    <w:rsid w:val="00C2173E"/>
    <w:rsid w:val="00C24CED"/>
    <w:rsid w:val="00C3064A"/>
    <w:rsid w:val="00C502B4"/>
    <w:rsid w:val="00C50A99"/>
    <w:rsid w:val="00C55381"/>
    <w:rsid w:val="00C66B4B"/>
    <w:rsid w:val="00C67ABB"/>
    <w:rsid w:val="00C737C1"/>
    <w:rsid w:val="00C77432"/>
    <w:rsid w:val="00C92AFD"/>
    <w:rsid w:val="00CA0CE3"/>
    <w:rsid w:val="00CA525F"/>
    <w:rsid w:val="00CB3F07"/>
    <w:rsid w:val="00CC375C"/>
    <w:rsid w:val="00CD1EC1"/>
    <w:rsid w:val="00CE0039"/>
    <w:rsid w:val="00CE3331"/>
    <w:rsid w:val="00D03BEB"/>
    <w:rsid w:val="00D04655"/>
    <w:rsid w:val="00D1290C"/>
    <w:rsid w:val="00D13471"/>
    <w:rsid w:val="00D1408D"/>
    <w:rsid w:val="00D16B52"/>
    <w:rsid w:val="00D173FD"/>
    <w:rsid w:val="00D20CF5"/>
    <w:rsid w:val="00D22233"/>
    <w:rsid w:val="00D279D5"/>
    <w:rsid w:val="00D43334"/>
    <w:rsid w:val="00D526B6"/>
    <w:rsid w:val="00D6220B"/>
    <w:rsid w:val="00D64896"/>
    <w:rsid w:val="00D64FAD"/>
    <w:rsid w:val="00D71184"/>
    <w:rsid w:val="00D75FEE"/>
    <w:rsid w:val="00D8575A"/>
    <w:rsid w:val="00D91AF4"/>
    <w:rsid w:val="00D96769"/>
    <w:rsid w:val="00DA6896"/>
    <w:rsid w:val="00DB1D3C"/>
    <w:rsid w:val="00DC7727"/>
    <w:rsid w:val="00DC7DFF"/>
    <w:rsid w:val="00DD17D1"/>
    <w:rsid w:val="00DE4356"/>
    <w:rsid w:val="00DF1490"/>
    <w:rsid w:val="00DF49AF"/>
    <w:rsid w:val="00E01415"/>
    <w:rsid w:val="00E05D34"/>
    <w:rsid w:val="00E065C9"/>
    <w:rsid w:val="00E06A8A"/>
    <w:rsid w:val="00E075F6"/>
    <w:rsid w:val="00E16CE4"/>
    <w:rsid w:val="00E24D2C"/>
    <w:rsid w:val="00E24F90"/>
    <w:rsid w:val="00E31C32"/>
    <w:rsid w:val="00E32430"/>
    <w:rsid w:val="00E51C8D"/>
    <w:rsid w:val="00E655A1"/>
    <w:rsid w:val="00E7018C"/>
    <w:rsid w:val="00E70EB2"/>
    <w:rsid w:val="00E75058"/>
    <w:rsid w:val="00E8093F"/>
    <w:rsid w:val="00E85078"/>
    <w:rsid w:val="00E85A9D"/>
    <w:rsid w:val="00E92AAA"/>
    <w:rsid w:val="00E94E0A"/>
    <w:rsid w:val="00EA04C3"/>
    <w:rsid w:val="00EA2601"/>
    <w:rsid w:val="00EA6F90"/>
    <w:rsid w:val="00EB1ED9"/>
    <w:rsid w:val="00EB3D6E"/>
    <w:rsid w:val="00EC503B"/>
    <w:rsid w:val="00ED09A6"/>
    <w:rsid w:val="00ED1EE4"/>
    <w:rsid w:val="00ED46DA"/>
    <w:rsid w:val="00EE2B7A"/>
    <w:rsid w:val="00EE6A4B"/>
    <w:rsid w:val="00EF3D22"/>
    <w:rsid w:val="00EF434F"/>
    <w:rsid w:val="00F01986"/>
    <w:rsid w:val="00F13E0D"/>
    <w:rsid w:val="00F169AA"/>
    <w:rsid w:val="00F461C4"/>
    <w:rsid w:val="00F46939"/>
    <w:rsid w:val="00F612FF"/>
    <w:rsid w:val="00F644E5"/>
    <w:rsid w:val="00F72388"/>
    <w:rsid w:val="00F738E0"/>
    <w:rsid w:val="00F753D4"/>
    <w:rsid w:val="00F90EB0"/>
    <w:rsid w:val="00F935E1"/>
    <w:rsid w:val="00F97B26"/>
    <w:rsid w:val="00FA156B"/>
    <w:rsid w:val="00FA469B"/>
    <w:rsid w:val="00FB1A3F"/>
    <w:rsid w:val="00FB786F"/>
    <w:rsid w:val="00FC7014"/>
    <w:rsid w:val="00FD0C59"/>
    <w:rsid w:val="00FD4A1D"/>
    <w:rsid w:val="00FD5969"/>
    <w:rsid w:val="00FE0308"/>
    <w:rsid w:val="00FE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5C15DB"/>
  <w15:chartTrackingRefBased/>
  <w15:docId w15:val="{613DC1C6-CC81-6847-B203-74B330226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1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FA156B"/>
    <w:pPr>
      <w:ind w:leftChars="400" w:left="840"/>
    </w:pPr>
  </w:style>
  <w:style w:type="character" w:styleId="a4">
    <w:name w:val="annotation reference"/>
    <w:basedOn w:val="a0"/>
    <w:uiPriority w:val="99"/>
    <w:rsid w:val="000F259F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0F259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0F259F"/>
    <w:rPr>
      <w:sz w:val="20"/>
      <w:szCs w:val="20"/>
    </w:rPr>
  </w:style>
  <w:style w:type="paragraph" w:styleId="Web">
    <w:name w:val="Normal (Web)"/>
    <w:basedOn w:val="a"/>
    <w:uiPriority w:val="99"/>
    <w:unhideWhenUsed/>
    <w:rsid w:val="000F259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f01">
    <w:name w:val="cf01"/>
    <w:basedOn w:val="a0"/>
    <w:rsid w:val="00F97B26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table" w:styleId="a7">
    <w:name w:val="Table Grid"/>
    <w:basedOn w:val="a1"/>
    <w:uiPriority w:val="39"/>
    <w:rsid w:val="00597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0675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06752"/>
  </w:style>
  <w:style w:type="paragraph" w:styleId="aa">
    <w:name w:val="footer"/>
    <w:basedOn w:val="a"/>
    <w:link w:val="ab"/>
    <w:uiPriority w:val="99"/>
    <w:unhideWhenUsed/>
    <w:rsid w:val="004067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406752"/>
  </w:style>
  <w:style w:type="character" w:styleId="ac">
    <w:name w:val="Placeholder Text"/>
    <w:basedOn w:val="a0"/>
    <w:uiPriority w:val="99"/>
    <w:semiHidden/>
    <w:rsid w:val="00D526B6"/>
    <w:rPr>
      <w:color w:val="666666"/>
    </w:rPr>
  </w:style>
  <w:style w:type="character" w:styleId="ad">
    <w:name w:val="line number"/>
    <w:basedOn w:val="a0"/>
    <w:uiPriority w:val="99"/>
    <w:semiHidden/>
    <w:unhideWhenUsed/>
    <w:rsid w:val="005E7140"/>
  </w:style>
  <w:style w:type="paragraph" w:styleId="ae">
    <w:name w:val="Revision"/>
    <w:hidden/>
    <w:uiPriority w:val="99"/>
    <w:semiHidden/>
    <w:rsid w:val="00D64FAD"/>
  </w:style>
  <w:style w:type="paragraph" w:styleId="af">
    <w:name w:val="annotation subject"/>
    <w:basedOn w:val="a5"/>
    <w:next w:val="a5"/>
    <w:link w:val="af0"/>
    <w:uiPriority w:val="99"/>
    <w:semiHidden/>
    <w:unhideWhenUsed/>
    <w:rsid w:val="003B6E03"/>
    <w:rPr>
      <w:b/>
      <w:bCs/>
    </w:rPr>
  </w:style>
  <w:style w:type="character" w:customStyle="1" w:styleId="af0">
    <w:name w:val="コメント内容 (文字)"/>
    <w:basedOn w:val="a6"/>
    <w:link w:val="af"/>
    <w:uiPriority w:val="99"/>
    <w:semiHidden/>
    <w:rsid w:val="003B6E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0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5011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4127568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381286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135800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80317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679721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8418367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21890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794108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92868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2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992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502839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68173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096277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8633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188441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284800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49114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7172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870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3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9197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906666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723730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30931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6607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42306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623618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56584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142291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78924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9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孝 白木</dc:creator>
  <cp:keywords/>
  <dc:description/>
  <cp:lastModifiedBy>浦野友彦</cp:lastModifiedBy>
  <cp:revision>2</cp:revision>
  <cp:lastPrinted>2024-04-12T12:19:00Z</cp:lastPrinted>
  <dcterms:created xsi:type="dcterms:W3CDTF">2024-12-21T05:18:00Z</dcterms:created>
  <dcterms:modified xsi:type="dcterms:W3CDTF">2024-12-21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0a2c23cd222ac96f9c68c5e4a8d5f56e82debe71eb0de4487d5e8d15910d33</vt:lpwstr>
  </property>
</Properties>
</file>